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8692" w14:textId="77777777" w:rsidR="00E96975" w:rsidRDefault="00E96975" w:rsidP="00E96975">
      <w:pPr>
        <w:widowControl/>
        <w:jc w:val="left"/>
        <w:rPr>
          <w:rFonts w:ascii="Times New Roman" w:hAnsi="Times New Roman"/>
          <w:szCs w:val="21"/>
        </w:rPr>
      </w:pPr>
    </w:p>
    <w:p w14:paraId="59809B14" w14:textId="77777777" w:rsidR="00E96975" w:rsidRPr="00A85824" w:rsidRDefault="00E96975" w:rsidP="00E96975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72243513"/>
      <w:r w:rsidRPr="00A8582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ry Table 1 Primers sequences for Real-Time Quantitative PCR</w:t>
      </w:r>
    </w:p>
    <w:tbl>
      <w:tblPr>
        <w:tblpPr w:leftFromText="180" w:rightFromText="180" w:vertAnchor="page" w:horzAnchor="margin" w:tblpXSpec="center" w:tblpY="2869"/>
        <w:tblW w:w="965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0"/>
        <w:gridCol w:w="4180"/>
        <w:gridCol w:w="3777"/>
      </w:tblGrid>
      <w:tr w:rsidR="0066778B" w:rsidRPr="0066778B" w14:paraId="603C1098" w14:textId="77777777" w:rsidTr="0066778B">
        <w:trPr>
          <w:trHeight w:val="312"/>
        </w:trPr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0D7F859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F2EB1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377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F3DA1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66778B" w:rsidRPr="0066778B" w14:paraId="5F147FE5" w14:textId="77777777" w:rsidTr="0066778B">
        <w:trPr>
          <w:trHeight w:val="312"/>
        </w:trPr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57F84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4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9E52A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TGACGTCCTGTCTGAACCC</w:t>
            </w:r>
          </w:p>
        </w:tc>
        <w:tc>
          <w:tcPr>
            <w:tcW w:w="37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939A1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GGTCTACCAATGTCCGTGTCA</w:t>
            </w:r>
          </w:p>
        </w:tc>
      </w:tr>
      <w:tr w:rsidR="0066778B" w:rsidRPr="0066778B" w14:paraId="238DB5B4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07B6D0D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A13650A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GGAAGGAAAACCTGAACCG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2517F7E4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GAGGTCCAAGACTCCCGAA</w:t>
            </w:r>
          </w:p>
        </w:tc>
      </w:tr>
      <w:tr w:rsidR="0066778B" w:rsidRPr="0066778B" w14:paraId="107BB24E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E8085FF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fga</w:t>
            </w:r>
            <w:proofErr w:type="spellEnd"/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3A145AD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TACGCACATGCAAAGGCTC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0CFAE6FA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TTGCCCGTTCCGCTCTTAT</w:t>
            </w:r>
          </w:p>
        </w:tc>
      </w:tr>
      <w:tr w:rsidR="0066778B" w:rsidRPr="0066778B" w14:paraId="19BBEB19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47417A0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fgb</w:t>
            </w:r>
            <w:proofErr w:type="spellEnd"/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4BB454B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TCAGAGAGCCAAGTGCCAA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3F5E24F0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CAACGCCTGCCAAAATCAA</w:t>
            </w:r>
          </w:p>
        </w:tc>
      </w:tr>
      <w:tr w:rsidR="0066778B" w:rsidRPr="0066778B" w14:paraId="21243F4E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936E4BD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bxas1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9F20B84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TTGATGTGGTCAACGACGC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45B08D29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GCTTGTCTCATAGCCAGCC</w:t>
            </w:r>
          </w:p>
        </w:tc>
      </w:tr>
      <w:tr w:rsidR="0066778B" w:rsidRPr="0066778B" w14:paraId="54476B73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69D4BE9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PAI-1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B75E270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GAGCGTCCCACACCAGATAG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47CD6C0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GCACTCCAGATGGGAGGAAC</w:t>
            </w:r>
          </w:p>
        </w:tc>
      </w:tr>
      <w:tr w:rsidR="0066778B" w:rsidRPr="0066778B" w14:paraId="15DB1B3E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F2039A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ptgs2a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9810935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TGCACTACCCCTGAGCTTC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64AFD0F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CAGCATTGTACGTCGGTGG</w:t>
            </w:r>
          </w:p>
        </w:tc>
      </w:tr>
      <w:tr w:rsidR="0066778B" w:rsidRPr="0066778B" w14:paraId="138518FE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1B0D77E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ptgs2b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847B891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AACGCCATCTTTGGGGAGA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02806A92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ATAGGACATGGCCCGTTGA</w:t>
            </w:r>
          </w:p>
        </w:tc>
      </w:tr>
      <w:tr w:rsidR="0066778B" w:rsidRPr="0066778B" w14:paraId="27BA6BF3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41C735B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2826BEA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AAGTACCAGGTGCTCAACGG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60729B3D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AAGGTAGCGTACATGCCGAG</w:t>
            </w:r>
          </w:p>
        </w:tc>
      </w:tr>
      <w:tr w:rsidR="0066778B" w:rsidRPr="0066778B" w14:paraId="4A67CD58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5CC0C44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PLA2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FFF4F03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CGACACACTCCCTGAACAA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30871CC7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GTGTATGTTGGGACGACGG</w:t>
            </w:r>
          </w:p>
        </w:tc>
      </w:tr>
      <w:tr w:rsidR="0066778B" w:rsidRPr="0066778B" w14:paraId="31D84B52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B3D74A6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p38β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FB0C950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CTGTCGGATGCATCATGGG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4C27E711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GTGCGGAAGAGACTGGATG</w:t>
            </w:r>
          </w:p>
        </w:tc>
      </w:tr>
      <w:tr w:rsidR="0066778B" w:rsidRPr="0066778B" w14:paraId="65471EEB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1CE61F4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p38γ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590AD52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GGCAGAGATGCTGCTAGGAA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4A562145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AGATGCCGTCTAACACTTT</w:t>
            </w:r>
          </w:p>
        </w:tc>
      </w:tr>
      <w:tr w:rsidR="0066778B" w:rsidRPr="0066778B" w14:paraId="3643BF2D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47A08D1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p38δ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8B125E7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GTGCGTTGGCACACAGTTAT</w:t>
            </w:r>
          </w:p>
        </w:tc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0F07B8A8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TCTGCATCAGACCCACTATCAC</w:t>
            </w:r>
          </w:p>
        </w:tc>
      </w:tr>
      <w:tr w:rsidR="0066778B" w:rsidRPr="0066778B" w14:paraId="7C051EBE" w14:textId="77777777" w:rsidTr="0066778B">
        <w:trPr>
          <w:trHeight w:val="312"/>
        </w:trPr>
        <w:tc>
          <w:tcPr>
            <w:tcW w:w="1700" w:type="dxa"/>
            <w:shd w:val="clear" w:color="auto" w:fill="auto"/>
            <w:noWrap/>
            <w:vAlign w:val="bottom"/>
          </w:tcPr>
          <w:p w14:paraId="6009F963" w14:textId="77777777" w:rsidR="0066778B" w:rsidRPr="0066778B" w:rsidRDefault="0066778B" w:rsidP="0066778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667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ctin</w:t>
            </w:r>
          </w:p>
        </w:tc>
        <w:tc>
          <w:tcPr>
            <w:tcW w:w="4180" w:type="dxa"/>
            <w:shd w:val="clear" w:color="auto" w:fill="auto"/>
            <w:noWrap/>
            <w:vAlign w:val="bottom"/>
          </w:tcPr>
          <w:p w14:paraId="79B13536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GAGCAGGAGATGGGAACC</w:t>
            </w:r>
          </w:p>
        </w:tc>
        <w:tc>
          <w:tcPr>
            <w:tcW w:w="3777" w:type="dxa"/>
            <w:shd w:val="clear" w:color="auto" w:fill="auto"/>
            <w:noWrap/>
            <w:vAlign w:val="bottom"/>
          </w:tcPr>
          <w:p w14:paraId="1E534830" w14:textId="77777777" w:rsidR="0066778B" w:rsidRPr="0066778B" w:rsidRDefault="0066778B" w:rsidP="0066778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78B">
              <w:rPr>
                <w:rFonts w:ascii="Times New Roman" w:hAnsi="Times New Roman" w:cs="Times New Roman"/>
                <w:sz w:val="24"/>
                <w:szCs w:val="24"/>
              </w:rPr>
              <w:t>CAACGGAAACGCTCATTGC</w:t>
            </w:r>
          </w:p>
        </w:tc>
      </w:tr>
    </w:tbl>
    <w:p w14:paraId="25598B49" w14:textId="77777777" w:rsidR="00E96975" w:rsidRPr="00A85824" w:rsidRDefault="00E96975" w:rsidP="00E96975">
      <w:pPr>
        <w:rPr>
          <w:sz w:val="24"/>
          <w:szCs w:val="24"/>
        </w:rPr>
      </w:pPr>
    </w:p>
    <w:p w14:paraId="7F7C6EAD" w14:textId="77777777" w:rsidR="006C5153" w:rsidRPr="00DA2C5E" w:rsidRDefault="006C5153" w:rsidP="006C515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ADFE34" w14:textId="77777777" w:rsidR="0077609E" w:rsidRPr="006C5153" w:rsidRDefault="0077609E" w:rsidP="0077609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5C08EF4" w14:textId="74FE0075" w:rsidR="0077609E" w:rsidRPr="0077609E" w:rsidRDefault="0077609E" w:rsidP="0077609E">
      <w:pPr>
        <w:widowControl/>
      </w:pPr>
    </w:p>
    <w:sectPr w:rsidR="0077609E" w:rsidRPr="0077609E" w:rsidSect="006C5153">
      <w:pgSz w:w="11906" w:h="16838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B3004" w14:textId="77777777" w:rsidR="00B0543E" w:rsidRDefault="00B0543E" w:rsidP="0066778B">
      <w:r>
        <w:separator/>
      </w:r>
    </w:p>
  </w:endnote>
  <w:endnote w:type="continuationSeparator" w:id="0">
    <w:p w14:paraId="6D09CC45" w14:textId="77777777" w:rsidR="00B0543E" w:rsidRDefault="00B0543E" w:rsidP="00667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86C6B" w14:textId="77777777" w:rsidR="00B0543E" w:rsidRDefault="00B0543E" w:rsidP="0066778B">
      <w:r>
        <w:separator/>
      </w:r>
    </w:p>
  </w:footnote>
  <w:footnote w:type="continuationSeparator" w:id="0">
    <w:p w14:paraId="5C16C9E3" w14:textId="77777777" w:rsidR="00B0543E" w:rsidRDefault="00B0543E" w:rsidP="00667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75"/>
    <w:rsid w:val="000A6A75"/>
    <w:rsid w:val="004B42F9"/>
    <w:rsid w:val="0066778B"/>
    <w:rsid w:val="006C5153"/>
    <w:rsid w:val="0077609E"/>
    <w:rsid w:val="00B0543E"/>
    <w:rsid w:val="00C13FAC"/>
    <w:rsid w:val="00E96975"/>
    <w:rsid w:val="00F5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7417C"/>
  <w15:chartTrackingRefBased/>
  <w15:docId w15:val="{1FC5E362-2972-47FD-9D0F-F1086A05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9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7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凝</dc:creator>
  <cp:keywords/>
  <dc:description/>
  <cp:lastModifiedBy>兰 朝华</cp:lastModifiedBy>
  <cp:revision>4</cp:revision>
  <dcterms:created xsi:type="dcterms:W3CDTF">2021-05-20T12:00:00Z</dcterms:created>
  <dcterms:modified xsi:type="dcterms:W3CDTF">2023-04-20T02:07:00Z</dcterms:modified>
</cp:coreProperties>
</file>